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33353" w14:textId="6235376E" w:rsidR="00CE6C04" w:rsidRPr="00CE6C04" w:rsidRDefault="00D60B0D" w:rsidP="00CE6C04">
      <w:pPr>
        <w:spacing w:beforeLines="50" w:before="156" w:afterLines="50" w:after="156"/>
        <w:ind w:firstLineChars="0" w:firstLine="0"/>
        <w:jc w:val="center"/>
        <w:outlineLvl w:val="1"/>
        <w:rPr>
          <w:rFonts w:cs="Times New Roman"/>
          <w:b/>
          <w:bCs/>
          <w:sz w:val="28"/>
          <w:szCs w:val="28"/>
        </w:rPr>
      </w:pPr>
      <w:r w:rsidRPr="00D60B0D">
        <w:rPr>
          <w:rFonts w:cs="Times New Roman"/>
          <w:b/>
          <w:bCs/>
          <w:sz w:val="28"/>
          <w:szCs w:val="28"/>
        </w:rPr>
        <w:t>The work stress scale for the postpartum nurses who returned work</w:t>
      </w:r>
    </w:p>
    <w:p w14:paraId="28C4CB60" w14:textId="342612D4" w:rsidR="00CE6C04" w:rsidRPr="00CE6C04" w:rsidRDefault="00D60B0D" w:rsidP="009C2197">
      <w:pPr>
        <w:spacing w:afterLines="50" w:after="156"/>
        <w:ind w:firstLineChars="0" w:firstLine="0"/>
        <w:rPr>
          <w:rFonts w:cs="Times New Roman"/>
          <w:sz w:val="24"/>
        </w:rPr>
      </w:pPr>
      <w:r w:rsidRPr="00D60B0D">
        <w:rPr>
          <w:rFonts w:cs="Times New Roman"/>
          <w:sz w:val="24"/>
        </w:rPr>
        <w:t xml:space="preserve">Please read each </w:t>
      </w:r>
      <w:r w:rsidRPr="00AD2D32">
        <w:rPr>
          <w:rFonts w:cs="Times New Roman"/>
          <w:sz w:val="24"/>
        </w:rPr>
        <w:t>item</w:t>
      </w:r>
      <w:r w:rsidRPr="00D60B0D">
        <w:rPr>
          <w:rFonts w:cs="Times New Roman"/>
          <w:sz w:val="24"/>
        </w:rPr>
        <w:t xml:space="preserve"> in the chart below carefully and mark "√" after the corresponding entry according to the frequency score below. There are no right or wrong answers below, please fill in your true feelings as much as possible.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536"/>
        <w:gridCol w:w="709"/>
        <w:gridCol w:w="708"/>
        <w:gridCol w:w="709"/>
        <w:gridCol w:w="709"/>
        <w:gridCol w:w="855"/>
      </w:tblGrid>
      <w:tr w:rsidR="00A252B4" w:rsidRPr="00CE6C04" w14:paraId="6944F125" w14:textId="77777777" w:rsidTr="00A252B4">
        <w:trPr>
          <w:trHeight w:val="624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DBA6" w14:textId="04BA2A0B" w:rsidR="00CE6C04" w:rsidRPr="00CE6C04" w:rsidRDefault="00D60B0D" w:rsidP="00CE6C0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</w:t>
            </w:r>
            <w:r w:rsidRPr="00D60B0D">
              <w:rPr>
                <w:rFonts w:cs="Times New Roman"/>
                <w:sz w:val="18"/>
                <w:szCs w:val="18"/>
              </w:rPr>
              <w:t>imensio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2481" w14:textId="457E3D54" w:rsidR="00CE6C04" w:rsidRPr="00CE6C04" w:rsidRDefault="00D60B0D" w:rsidP="00CE6C0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</w:t>
            </w:r>
            <w:r w:rsidRPr="00D60B0D">
              <w:rPr>
                <w:rFonts w:cs="Times New Roman"/>
                <w:sz w:val="18"/>
                <w:szCs w:val="18"/>
              </w:rPr>
              <w:t>tem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A415B" w14:textId="50AB55DF" w:rsidR="00CE6C04" w:rsidRPr="00CE6C04" w:rsidRDefault="00D60B0D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  <w:r w:rsidRPr="00D60B0D">
              <w:rPr>
                <w:rFonts w:cs="Times New Roman"/>
                <w:sz w:val="18"/>
                <w:szCs w:val="18"/>
              </w:rPr>
              <w:t>ev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0765" w14:textId="72AFD1F4" w:rsidR="00CE6C04" w:rsidRPr="00CE6C04" w:rsidRDefault="00D60B0D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  <w:r w:rsidRPr="00D60B0D">
              <w:rPr>
                <w:rFonts w:cs="Times New Roman"/>
                <w:sz w:val="18"/>
                <w:szCs w:val="18"/>
              </w:rPr>
              <w:t>are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A5E2B" w14:textId="5FE763A1" w:rsidR="00CE6C04" w:rsidRPr="00CE6C04" w:rsidRDefault="00D60B0D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D60B0D">
              <w:rPr>
                <w:rFonts w:cs="Times New Roman"/>
                <w:sz w:val="18"/>
                <w:szCs w:val="18"/>
              </w:rPr>
              <w:t>ometim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8576" w14:textId="715B5AF7" w:rsidR="00CE6C04" w:rsidRPr="00CE6C04" w:rsidRDefault="00D60B0D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 w:rsidRPr="00D60B0D">
              <w:rPr>
                <w:rFonts w:cs="Times New Roman"/>
                <w:sz w:val="18"/>
                <w:szCs w:val="18"/>
              </w:rPr>
              <w:t>fte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C0B29" w14:textId="5BF3D458" w:rsidR="00CE6C04" w:rsidRPr="00CE6C04" w:rsidRDefault="00D60B0D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  <w:r w:rsidRPr="00D60B0D">
              <w:rPr>
                <w:rFonts w:cs="Times New Roman"/>
                <w:sz w:val="18"/>
                <w:szCs w:val="18"/>
              </w:rPr>
              <w:t>lways</w:t>
            </w:r>
          </w:p>
        </w:tc>
      </w:tr>
      <w:tr w:rsidR="00A252B4" w:rsidRPr="00D60B0D" w14:paraId="55EA299F" w14:textId="77777777" w:rsidTr="00A252B4">
        <w:trPr>
          <w:trHeight w:val="624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3FCB3" w14:textId="4A1D07E5" w:rsidR="00CE6C04" w:rsidRPr="00CE6C04" w:rsidRDefault="00D60B0D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Pr="00D60B0D">
              <w:rPr>
                <w:rFonts w:cs="Times New Roman"/>
                <w:sz w:val="18"/>
                <w:szCs w:val="18"/>
              </w:rPr>
              <w:t>aternal role commitmen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213DB" w14:textId="0F8B8A70" w:rsidR="00CE6C04" w:rsidRPr="00CE6C04" w:rsidRDefault="00D60B0D" w:rsidP="00CE6C04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  <w:r w:rsidRPr="00D60B0D">
              <w:rPr>
                <w:rFonts w:cs="Times New Roman"/>
                <w:sz w:val="18"/>
                <w:szCs w:val="18"/>
              </w:rPr>
              <w:t>reastfeeding time cannot be guaranteed after returning to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6E36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0C33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D03C5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675A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C86BE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073CC65C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4BA9AF" w14:textId="49ADEB5D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947C9" w14:textId="07E558DB" w:rsidR="00CE6C04" w:rsidRPr="00CE6C04" w:rsidRDefault="00C12062" w:rsidP="00CE6C04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C12062">
              <w:rPr>
                <w:rFonts w:cs="Times New Roman"/>
                <w:sz w:val="18"/>
                <w:szCs w:val="18"/>
              </w:rPr>
              <w:t>High financial investment of children and increased str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C01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E70F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6121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044C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AA8DB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7EDAC26B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926102" w14:textId="6CB50B40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05C4D" w14:textId="22D4F85F" w:rsidR="00CE6C04" w:rsidRPr="00CE6C04" w:rsidRDefault="00C12062" w:rsidP="00CE6C04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 w:rsidRPr="00C12062">
              <w:rPr>
                <w:rFonts w:cs="Times New Roman"/>
                <w:sz w:val="18"/>
                <w:szCs w:val="18"/>
              </w:rPr>
              <w:t>ack of physical strength and energy due to childcare after returning to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1AFE4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A754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111C5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544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5445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5DFACFEB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91C3" w14:textId="55DF0F5B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A84E" w14:textId="079831F5" w:rsidR="00CE6C04" w:rsidRPr="00CE6C04" w:rsidRDefault="00C12062" w:rsidP="00CE6C04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C12062">
              <w:rPr>
                <w:rFonts w:cs="Times New Roman"/>
                <w:sz w:val="18"/>
                <w:szCs w:val="18"/>
              </w:rPr>
              <w:t>Worrying about your child's diet and health at home while you are at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2703B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8749B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2AB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A52A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0A65B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6ED533EE" w14:textId="77777777" w:rsidTr="00A252B4">
        <w:trPr>
          <w:trHeight w:val="624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07428F" w14:textId="15569334" w:rsidR="00CE6C04" w:rsidRPr="00CE6C04" w:rsidRDefault="00440232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</w:t>
            </w:r>
            <w:r w:rsidRPr="00440232">
              <w:rPr>
                <w:rFonts w:cs="Times New Roman"/>
                <w:sz w:val="18"/>
                <w:szCs w:val="18"/>
              </w:rPr>
              <w:t>ork-family conflic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6023" w14:textId="625528C7" w:rsidR="00CE6C04" w:rsidRPr="00CE6C04" w:rsidRDefault="00C12062" w:rsidP="00CE6C04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C12062">
              <w:rPr>
                <w:rFonts w:cs="Times New Roman"/>
                <w:sz w:val="18"/>
                <w:szCs w:val="18"/>
              </w:rPr>
              <w:t>Multiple family roles can interfere with work task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1DFA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EDC3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236D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DC2C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6E1E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6A660110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362993" w14:textId="3872A4DE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A679" w14:textId="4E533C8A" w:rsidR="00CE6C04" w:rsidRPr="00CE6C04" w:rsidRDefault="00C12062" w:rsidP="00CE6C04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C12062">
              <w:rPr>
                <w:rFonts w:cs="Times New Roman"/>
                <w:sz w:val="18"/>
                <w:szCs w:val="18"/>
              </w:rPr>
              <w:t>Family factors such as illness of family members distract from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410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B97E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B4D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9705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8703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53E66D09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43B227" w14:textId="78038355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67F39" w14:textId="05467AE8" w:rsidR="00CE6C04" w:rsidRPr="00CE6C04" w:rsidRDefault="006C0C89" w:rsidP="00CE6C04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Easy to bring the emotions of family conflicts to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8D9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AD0E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D6F0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5A1C2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B70E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641B853E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F1D16E" w14:textId="4A52874E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C36A9" w14:textId="7F1245C2" w:rsidR="00CE6C04" w:rsidRPr="00CE6C04" w:rsidRDefault="006C0C89" w:rsidP="00CE6C04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 xml:space="preserve">Inability to adapt to updates in clinical knowledge, systems, workflow, instruments, etc. after </w:t>
            </w:r>
            <w:r w:rsidRPr="00D60B0D">
              <w:rPr>
                <w:rFonts w:cs="Times New Roman"/>
                <w:sz w:val="18"/>
                <w:szCs w:val="18"/>
              </w:rPr>
              <w:t>returning</w:t>
            </w:r>
            <w:r w:rsidRPr="006C0C89">
              <w:rPr>
                <w:rFonts w:cs="Times New Roman"/>
                <w:sz w:val="18"/>
                <w:szCs w:val="18"/>
              </w:rPr>
              <w:t xml:space="preserve"> to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D91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568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6F0C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F094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401F2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71CC7B7F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D37DAF" w14:textId="2ECC019D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9541A" w14:textId="4EE0AF0B" w:rsidR="00CE6C04" w:rsidRPr="00CE6C04" w:rsidRDefault="006C0C89" w:rsidP="00CE6C04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Inability to adapt to a stressful work environment after returning to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45C2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CF4E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CEC95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CEAB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55F7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19C383CD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AAAF79" w14:textId="756A591D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A8402" w14:textId="52D030AD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Negative emotions in nursing affect the family atmosphe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70C6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B6C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4862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DD21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2556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3606B857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A3FD1A" w14:textId="7BD25A86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1C00A" w14:textId="6D1609F6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 xml:space="preserve">Family members are less supportive of </w:t>
            </w:r>
            <w:r>
              <w:rPr>
                <w:rFonts w:cs="Times New Roman"/>
                <w:sz w:val="18"/>
                <w:szCs w:val="18"/>
              </w:rPr>
              <w:t>your</w:t>
            </w:r>
            <w:r w:rsidRPr="006C0C89">
              <w:rPr>
                <w:rFonts w:cs="Times New Roman"/>
                <w:sz w:val="18"/>
                <w:szCs w:val="18"/>
              </w:rPr>
              <w:t xml:space="preserve">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0132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7B28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8DD4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C144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935EE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0799BB90" w14:textId="77777777" w:rsidTr="00A252B4">
        <w:trPr>
          <w:trHeight w:val="624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EF745D" w14:textId="7E6DB3C5" w:rsidR="00CE6C04" w:rsidRPr="00CE6C04" w:rsidRDefault="00D60B0D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  <w:r w:rsidRPr="00D60B0D">
              <w:rPr>
                <w:rFonts w:cs="Times New Roman"/>
                <w:sz w:val="18"/>
                <w:szCs w:val="18"/>
              </w:rPr>
              <w:t>ursing work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16C3" w14:textId="7295BD4C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Too much non-care work and useless paper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FDC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6557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9DF0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8BF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CCDA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0D703517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BD3285" w14:textId="7D8375DC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DC6E" w14:textId="726390E7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Too much training and exams outside of work hou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1FB5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D41F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5B94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B207E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A78F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399F56E2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B16928" w14:textId="7F6201AE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E70B" w14:textId="7ED59C80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Too much workloa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B5DB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75C0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0A0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4AE4B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F67D5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743F0B9D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D4E35C" w14:textId="3A60E9E6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3104B" w14:textId="3F6012E6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Low number of nurses on du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FF36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9F1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74BD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43A3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A06AE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2851D540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AD6E09" w14:textId="4AA157E6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32D9A" w14:textId="17A1C1DB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Overcrowded ward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96116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514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B550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9CB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9425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701D1DF9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6EB816" w14:textId="74A7BF00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91AE7" w14:textId="25D44A79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 xml:space="preserve">High </w:t>
            </w:r>
            <w:r>
              <w:rPr>
                <w:rFonts w:cs="Times New Roman"/>
                <w:sz w:val="18"/>
                <w:szCs w:val="18"/>
              </w:rPr>
              <w:t>stress</w:t>
            </w:r>
            <w:r w:rsidRPr="006C0C89">
              <w:rPr>
                <w:rFonts w:cs="Times New Roman"/>
                <w:sz w:val="18"/>
                <w:szCs w:val="18"/>
              </w:rPr>
              <w:t xml:space="preserve"> from continuing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9F3DF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D97B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276F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A7C4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AC6E5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7131811C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13D10B" w14:textId="1D3FD3F2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68F1" w14:textId="10552637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Fear of infection, violence and other risks during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1A624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F7C94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B413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843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747F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7D5C2BF7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04F6" w14:textId="6867CE32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1986" w14:textId="3CFA0049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Fear of errors and accidents at wor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A007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FC4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8BC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55CE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9332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22F3CC9A" w14:textId="77777777" w:rsidTr="00A252B4">
        <w:trPr>
          <w:trHeight w:val="624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0FA9E6" w14:textId="5EBE6B1F" w:rsidR="00CE6C04" w:rsidRPr="00CE6C04" w:rsidRDefault="00D60B0D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D60B0D">
              <w:rPr>
                <w:rFonts w:cs="Times New Roman"/>
                <w:sz w:val="18"/>
                <w:szCs w:val="18"/>
              </w:rPr>
              <w:t>atient nursing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5D077" w14:textId="0745B01F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Patients and families do not understa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B655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C4546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A79E1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725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9905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2E9F4C9E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FCE5D1" w14:textId="64AA7219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973C4" w14:textId="56248AFC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High expectations of patients and famili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B155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DD2F0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22D76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CD66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2B17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0311746A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4B2530" w14:textId="4AC23B64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6978" w14:textId="2C988587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Patient non-cooper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01E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3B910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F7E1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52C0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78D3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3AF1D1C0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ABBC88" w14:textId="5B5B6F55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85D4" w14:textId="496DBA76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Sudden death of a patient under ca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C706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DCB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9206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52C2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CA48F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3032258E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87762" w14:textId="3B5249FF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8D320" w14:textId="5D1FBBC1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Patients cared for are too sic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5B60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6492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C18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B0A4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6074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5C710F01" w14:textId="77777777" w:rsidTr="00A252B4">
        <w:trPr>
          <w:trHeight w:val="624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D78E9B" w14:textId="286E03E5" w:rsidR="00CE6C04" w:rsidRPr="00CE6C04" w:rsidRDefault="00D60B0D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</w:t>
            </w:r>
            <w:r w:rsidRPr="00D60B0D">
              <w:rPr>
                <w:rFonts w:cs="Times New Roman"/>
                <w:sz w:val="18"/>
                <w:szCs w:val="18"/>
              </w:rPr>
              <w:t>nterpersonal relationshi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697DD" w14:textId="71939030" w:rsidR="00CE6C04" w:rsidRPr="00CE6C04" w:rsidRDefault="006C0C89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6C0C89">
              <w:rPr>
                <w:rFonts w:cs="Times New Roman"/>
                <w:sz w:val="18"/>
                <w:szCs w:val="18"/>
              </w:rPr>
              <w:t>Lack of understanding and support among colleagu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E50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B458A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78C9B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A0F7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03D6B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07A88AE7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599118" w14:textId="2D033081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4FF7" w14:textId="6F04B6BC" w:rsidR="00CE6C04" w:rsidRPr="00CE6C04" w:rsidRDefault="00A252B4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A252B4">
              <w:rPr>
                <w:rFonts w:cs="Times New Roman"/>
                <w:sz w:val="18"/>
                <w:szCs w:val="18"/>
              </w:rPr>
              <w:t>Lack of friendly and cooperative atmosphere among colleagu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6F2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CFC65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B5E46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6404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5DD5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10329401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E579E9" w14:textId="68B28519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2D01C" w14:textId="64ACBB4A" w:rsidR="00CE6C04" w:rsidRPr="00CE6C04" w:rsidRDefault="00A252B4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A252B4">
              <w:rPr>
                <w:rFonts w:cs="Times New Roman"/>
                <w:sz w:val="18"/>
                <w:szCs w:val="18"/>
              </w:rPr>
              <w:t>Insufficient understanding and support from nursing manag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6B4A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A63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5843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CB25F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3AA8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79561B95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64A75B" w14:textId="5EBCDDBE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395B" w14:textId="20A717F8" w:rsidR="00CE6C04" w:rsidRPr="00CE6C04" w:rsidRDefault="00A252B4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A252B4">
              <w:rPr>
                <w:rFonts w:cs="Times New Roman"/>
                <w:sz w:val="18"/>
                <w:szCs w:val="18"/>
              </w:rPr>
              <w:t>Too much criticism from nursing manag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6361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60EFB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9B257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B7085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89202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6EDD7D54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6D208E" w14:textId="3935ED6E" w:rsidR="00CE6C04" w:rsidRPr="00CE6C04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6EA7D" w14:textId="425DC629" w:rsidR="00CE6C04" w:rsidRPr="00CE6C04" w:rsidRDefault="00A252B4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5"/>
              </w:rPr>
            </w:pPr>
            <w:r w:rsidRPr="00A252B4">
              <w:rPr>
                <w:rFonts w:cs="Times New Roman"/>
                <w:sz w:val="18"/>
                <w:szCs w:val="18"/>
              </w:rPr>
              <w:t>Fear of impact on co-worker relationships due to prolonged absence from work or deterioration in work qua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7D79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07068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543BD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46A2C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02E2" w14:textId="77777777" w:rsidR="00CE6C04" w:rsidRPr="00CE6C04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252B4" w:rsidRPr="00D60B0D" w14:paraId="599687DC" w14:textId="77777777" w:rsidTr="00A252B4">
        <w:trPr>
          <w:trHeight w:val="624"/>
          <w:jc w:val="center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31B91" w14:textId="77777777" w:rsidR="00CE6C04" w:rsidRPr="00D60B0D" w:rsidRDefault="00CE6C04" w:rsidP="00CE6C04">
            <w:pPr>
              <w:adjustRightInd w:val="0"/>
              <w:snapToGrid w:val="0"/>
              <w:spacing w:line="220" w:lineRule="atLeas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56743" w14:textId="478BE8D5" w:rsidR="00CE6C04" w:rsidRPr="00D60B0D" w:rsidRDefault="00A252B4" w:rsidP="00CE6C04">
            <w:pPr>
              <w:adjustRightInd w:val="0"/>
              <w:snapToGrid w:val="0"/>
              <w:spacing w:line="220" w:lineRule="atLeas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A252B4">
              <w:rPr>
                <w:rFonts w:cs="Times New Roman"/>
                <w:sz w:val="18"/>
                <w:szCs w:val="18"/>
              </w:rPr>
              <w:t>Small circle of life, little sense of communication with the outside worl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74A29" w14:textId="309CD0BA" w:rsidR="00CE6C04" w:rsidRPr="00D60B0D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4D20D" w14:textId="0B002E37" w:rsidR="00CE6C04" w:rsidRPr="00D60B0D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AF751" w14:textId="20F9A1C4" w:rsidR="00CE6C04" w:rsidRPr="00D60B0D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EB9E9" w14:textId="23BF8F02" w:rsidR="00CE6C04" w:rsidRPr="00D60B0D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F1788" w14:textId="06DDF90D" w:rsidR="00CE6C04" w:rsidRPr="00D60B0D" w:rsidRDefault="00CE6C04" w:rsidP="00CE6C0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E6C04">
              <w:rPr>
                <w:rFonts w:cs="Times New Roman"/>
                <w:sz w:val="18"/>
                <w:szCs w:val="18"/>
              </w:rPr>
              <w:t>5</w:t>
            </w:r>
          </w:p>
        </w:tc>
      </w:tr>
    </w:tbl>
    <w:p w14:paraId="3E4561EE" w14:textId="77777777" w:rsidR="00CC51AA" w:rsidRPr="00D60B0D" w:rsidRDefault="00CC51AA">
      <w:pPr>
        <w:ind w:firstLine="420"/>
        <w:rPr>
          <w:rFonts w:cs="Times New Roman"/>
        </w:rPr>
      </w:pPr>
    </w:p>
    <w:sectPr w:rsidR="00CC51AA" w:rsidRPr="00D60B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D9822" w14:textId="77777777" w:rsidR="000A6D10" w:rsidRDefault="000A6D10" w:rsidP="004F1E04">
      <w:pPr>
        <w:spacing w:line="240" w:lineRule="auto"/>
        <w:ind w:firstLine="420"/>
      </w:pPr>
      <w:r>
        <w:separator/>
      </w:r>
    </w:p>
  </w:endnote>
  <w:endnote w:type="continuationSeparator" w:id="0">
    <w:p w14:paraId="42A47D3B" w14:textId="77777777" w:rsidR="000A6D10" w:rsidRDefault="000A6D10" w:rsidP="004F1E0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98F72" w14:textId="77777777" w:rsidR="004F1E04" w:rsidRDefault="004F1E0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1B902" w14:textId="77777777" w:rsidR="004F1E04" w:rsidRDefault="004F1E0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10378" w14:textId="77777777" w:rsidR="004F1E04" w:rsidRDefault="004F1E0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EDC04" w14:textId="77777777" w:rsidR="000A6D10" w:rsidRDefault="000A6D10" w:rsidP="004F1E04">
      <w:pPr>
        <w:spacing w:line="240" w:lineRule="auto"/>
        <w:ind w:firstLine="420"/>
      </w:pPr>
      <w:r>
        <w:separator/>
      </w:r>
    </w:p>
  </w:footnote>
  <w:footnote w:type="continuationSeparator" w:id="0">
    <w:p w14:paraId="54BB329F" w14:textId="77777777" w:rsidR="000A6D10" w:rsidRDefault="000A6D10" w:rsidP="004F1E04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C9744" w14:textId="77777777" w:rsidR="004F1E04" w:rsidRDefault="004F1E0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6C162" w14:textId="77777777" w:rsidR="004F1E04" w:rsidRPr="004F1E04" w:rsidRDefault="004F1E04" w:rsidP="004F1E04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02368" w14:textId="77777777" w:rsidR="004F1E04" w:rsidRDefault="004F1E0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04"/>
    <w:rsid w:val="000A6D10"/>
    <w:rsid w:val="00440232"/>
    <w:rsid w:val="004867EC"/>
    <w:rsid w:val="004F1E04"/>
    <w:rsid w:val="005425C8"/>
    <w:rsid w:val="006C0C89"/>
    <w:rsid w:val="0071474D"/>
    <w:rsid w:val="009C2197"/>
    <w:rsid w:val="009F4EFF"/>
    <w:rsid w:val="00A252B4"/>
    <w:rsid w:val="00C12062"/>
    <w:rsid w:val="00CC51AA"/>
    <w:rsid w:val="00CE6C04"/>
    <w:rsid w:val="00D6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C48F1"/>
  <w15:chartTrackingRefBased/>
  <w15:docId w15:val="{943F3689-C806-442B-ABCE-327EF944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74D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E0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E0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E0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凯</dc:creator>
  <cp:keywords/>
  <dc:description/>
  <cp:lastModifiedBy>陈 凯</cp:lastModifiedBy>
  <cp:revision>7</cp:revision>
  <dcterms:created xsi:type="dcterms:W3CDTF">2022-02-27T16:56:00Z</dcterms:created>
  <dcterms:modified xsi:type="dcterms:W3CDTF">2022-02-27T22:05:00Z</dcterms:modified>
</cp:coreProperties>
</file>